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A23FB" w14:textId="77777777" w:rsidR="00440677" w:rsidRPr="00E41282" w:rsidRDefault="00440677" w:rsidP="00440677">
      <w:pPr>
        <w:rPr>
          <w:color w:val="000000" w:themeColor="text1"/>
          <w:szCs w:val="24"/>
        </w:rPr>
      </w:pPr>
      <w:r w:rsidRPr="00E41282">
        <w:rPr>
          <w:b/>
          <w:color w:val="000000" w:themeColor="text1"/>
          <w:szCs w:val="24"/>
        </w:rPr>
        <w:t xml:space="preserve">Figure S4. </w:t>
      </w:r>
    </w:p>
    <w:p w14:paraId="1BF5FED3" w14:textId="473D9641" w:rsidR="00EA1FF9" w:rsidRPr="00E41282" w:rsidRDefault="00EA1FF9" w:rsidP="00440677">
      <w:pPr>
        <w:pBdr>
          <w:top w:val="nil"/>
          <w:left w:val="nil"/>
          <w:bottom w:val="nil"/>
          <w:right w:val="nil"/>
          <w:between w:val="nil"/>
        </w:pBdr>
        <w:contextualSpacing/>
        <w:rPr>
          <w:noProof/>
          <w:color w:val="000000" w:themeColor="text1"/>
          <w:szCs w:val="24"/>
        </w:rPr>
      </w:pPr>
    </w:p>
    <w:p w14:paraId="410717C9" w14:textId="6E85E52D" w:rsidR="00440677" w:rsidRPr="00E41282" w:rsidRDefault="00EA1FF9" w:rsidP="00440677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noProof/>
          <w:color w:val="000000" w:themeColor="text1"/>
          <w:szCs w:val="24"/>
        </w:rPr>
        <w:drawing>
          <wp:anchor distT="0" distB="0" distL="114300" distR="114300" simplePos="0" relativeHeight="251665408" behindDoc="0" locked="0" layoutInCell="1" allowOverlap="1" wp14:anchorId="428B7F0B" wp14:editId="01B742AF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477510" cy="2708275"/>
            <wp:effectExtent l="0" t="0" r="889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27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285282" w14:textId="4E215CC1" w:rsidR="00440677" w:rsidRPr="00E41282" w:rsidRDefault="00EA1FF9" w:rsidP="00440677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  <w:lang w:eastAsia="ja-JP"/>
        </w:rPr>
      </w:pPr>
      <w:r w:rsidRPr="00E41282">
        <w:rPr>
          <w:b/>
          <w:bCs/>
          <w:color w:val="000000" w:themeColor="text1"/>
          <w:szCs w:val="24"/>
          <w:lang w:eastAsia="ja-JP"/>
        </w:rPr>
        <w:t>Characteristics of MS1 cells</w:t>
      </w:r>
      <w:r w:rsidR="00440677" w:rsidRPr="00E41282">
        <w:rPr>
          <w:b/>
          <w:bCs/>
          <w:color w:val="000000" w:themeColor="text1"/>
          <w:szCs w:val="24"/>
          <w:lang w:eastAsia="ja-JP"/>
        </w:rPr>
        <w:t xml:space="preserve"> </w:t>
      </w:r>
    </w:p>
    <w:p w14:paraId="5F985E93" w14:textId="62609B24" w:rsidR="00440677" w:rsidRPr="00E41282" w:rsidRDefault="00EA1FF9" w:rsidP="0088514B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color w:val="000000" w:themeColor="text1"/>
          <w:szCs w:val="24"/>
        </w:rPr>
        <w:t>Representative images of cell surface markers expressed on MS1 cells.</w:t>
      </w:r>
    </w:p>
    <w:sectPr w:rsidR="00440677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0D672" w14:textId="77777777" w:rsidR="00B10CD2" w:rsidRDefault="00B10CD2">
      <w:r>
        <w:separator/>
      </w:r>
    </w:p>
  </w:endnote>
  <w:endnote w:type="continuationSeparator" w:id="0">
    <w:p w14:paraId="46F3C47A" w14:textId="77777777" w:rsidR="00B10CD2" w:rsidRDefault="00B1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E98E8" w14:textId="77777777" w:rsidR="00B10CD2" w:rsidRDefault="00B10CD2">
      <w:r>
        <w:separator/>
      </w:r>
    </w:p>
  </w:footnote>
  <w:footnote w:type="continuationSeparator" w:id="0">
    <w:p w14:paraId="12658DEA" w14:textId="77777777" w:rsidR="00B10CD2" w:rsidRDefault="00B10C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03EAE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5F651E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4DF3"/>
    <w:rsid w:val="00832D98"/>
    <w:rsid w:val="00840961"/>
    <w:rsid w:val="00840BB2"/>
    <w:rsid w:val="0088514B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26B2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F1E59"/>
    <w:rsid w:val="00B003EE"/>
    <w:rsid w:val="00B038F4"/>
    <w:rsid w:val="00B10CD2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6</cp:revision>
  <cp:lastPrinted>2018-02-26T17:19:00Z</cp:lastPrinted>
  <dcterms:created xsi:type="dcterms:W3CDTF">2022-11-25T01:14:00Z</dcterms:created>
  <dcterms:modified xsi:type="dcterms:W3CDTF">2023-03-10T11:00:00Z</dcterms:modified>
</cp:coreProperties>
</file>